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b/>
          <w:bCs/>
          <w:sz w:val="48"/>
          <w:szCs w:val="48"/>
        </w:rPr>
      </w:pPr>
      <w:r>
        <w:rPr>
          <w:rFonts w:ascii="Times New Roman" w:hAnsi="Times New Roman"/>
          <w:b/>
          <w:bCs/>
          <w:sz w:val="48"/>
          <w:szCs w:val="48"/>
        </w:rPr>
        <w:t>SUPPLEMENTAL MATERIALS</w:t>
      </w:r>
    </w:p>
    <w:p>
      <w:pPr>
        <w:spacing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48"/>
          <w:szCs w:val="48"/>
        </w:rPr>
      </w:pP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hint="eastAsia" w:ascii="Times New Roman" w:hAnsi="Times New Roman"/>
          <w:b/>
          <w:bCs/>
          <w:sz w:val="40"/>
          <w:szCs w:val="40"/>
        </w:rPr>
        <w:t>C</w:t>
      </w:r>
      <w:r>
        <w:rPr>
          <w:rFonts w:ascii="Times New Roman" w:hAnsi="Times New Roman"/>
          <w:b/>
          <w:bCs/>
          <w:sz w:val="40"/>
          <w:szCs w:val="40"/>
        </w:rPr>
        <w:t>ontents</w:t>
      </w:r>
      <w:r>
        <w:rPr>
          <w:rFonts w:ascii="Times New Roman" w:hAnsi="Times New Roman"/>
          <w:b/>
          <w:bCs/>
          <w:sz w:val="40"/>
          <w:szCs w:val="40"/>
        </w:rPr>
        <w:fldChar w:fldCharType="end"/>
      </w: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Fig. S1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HR</w:t>
      </w:r>
      <w:r>
        <w:rPr>
          <w:rFonts w:ascii="Times New Roman" w:hAnsi="Times New Roman"/>
          <w:sz w:val="20"/>
          <w:szCs w:val="20"/>
        </w:rPr>
        <w:t>s and 95%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CI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of</w:t>
      </w:r>
      <w:r>
        <w:rPr>
          <w:rFonts w:hint="eastAsia" w:ascii="Times New Roman" w:hAnsi="Times New Roman"/>
          <w:sz w:val="20"/>
          <w:szCs w:val="20"/>
        </w:rPr>
        <w:t xml:space="preserve"> I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华文新魏"/>
          <w:sz w:val="20"/>
          <w:szCs w:val="20"/>
          <w:shd w:val="clear" w:color="auto" w:fill="FFFFFF"/>
        </w:rPr>
        <w:t>by</w:t>
      </w:r>
      <w:r>
        <w:rPr>
          <w:rFonts w:ascii="Times New Roman" w:hAnsi="Times New Roman" w:eastAsia="华文新魏"/>
          <w:sz w:val="20"/>
          <w:szCs w:val="20"/>
          <w:shd w:val="clear" w:color="auto" w:fill="FFFFFF"/>
        </w:rPr>
        <w:t xml:space="preserve"> tertile categor</w:t>
      </w:r>
      <w:r>
        <w:rPr>
          <w:rFonts w:hint="eastAsia" w:ascii="Times New Roman" w:hAnsi="Times New Roman" w:eastAsia="华文新魏"/>
          <w:sz w:val="20"/>
          <w:szCs w:val="20"/>
          <w:shd w:val="clear" w:color="auto" w:fill="FFFFFF"/>
        </w:rPr>
        <w:t>y</w:t>
      </w:r>
      <w:r>
        <w:rPr>
          <w:rFonts w:ascii="Times New Roman" w:hAnsi="Times New Roman" w:eastAsia="华文新魏"/>
          <w:sz w:val="20"/>
          <w:szCs w:val="20"/>
          <w:shd w:val="clear" w:color="auto" w:fill="FFFFFF"/>
        </w:rPr>
        <w:t xml:space="preserve"> of lipid variables </w:t>
      </w:r>
      <w:r>
        <w:rPr>
          <w:rFonts w:ascii="Times New Roman" w:hAnsi="Times New Roman" w:eastAsia="华文新魏"/>
          <w:szCs w:val="21"/>
          <w:shd w:val="clear" w:color="auto" w:fill="FFFFFF"/>
        </w:rPr>
        <w:t>in different age groups</w:t>
      </w:r>
    </w:p>
    <w:p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Fig. S2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HR</w:t>
      </w:r>
      <w:r>
        <w:rPr>
          <w:rFonts w:ascii="Times New Roman" w:hAnsi="Times New Roman"/>
          <w:sz w:val="20"/>
          <w:szCs w:val="20"/>
        </w:rPr>
        <w:t>s and 95%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CI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of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I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华文新魏"/>
          <w:sz w:val="20"/>
          <w:szCs w:val="20"/>
          <w:shd w:val="clear" w:color="auto" w:fill="FFFFFF"/>
        </w:rPr>
        <w:t>by</w:t>
      </w:r>
      <w:r>
        <w:rPr>
          <w:rFonts w:ascii="Times New Roman" w:hAnsi="Times New Roman" w:eastAsia="华文新魏"/>
          <w:sz w:val="20"/>
          <w:szCs w:val="20"/>
          <w:shd w:val="clear" w:color="auto" w:fill="FFFFFF"/>
        </w:rPr>
        <w:t xml:space="preserve"> tertile categor</w:t>
      </w:r>
      <w:r>
        <w:rPr>
          <w:rFonts w:hint="eastAsia" w:ascii="Times New Roman" w:hAnsi="Times New Roman" w:eastAsia="华文新魏"/>
          <w:sz w:val="20"/>
          <w:szCs w:val="20"/>
          <w:shd w:val="clear" w:color="auto" w:fill="FFFFFF"/>
        </w:rPr>
        <w:t>y</w:t>
      </w:r>
      <w:r>
        <w:rPr>
          <w:rFonts w:ascii="Times New Roman" w:hAnsi="Times New Roman" w:eastAsia="华文新魏"/>
          <w:sz w:val="20"/>
          <w:szCs w:val="20"/>
          <w:shd w:val="clear" w:color="auto" w:fill="FFFFFF"/>
        </w:rPr>
        <w:t xml:space="preserve"> of lipid variables in population with or without hypertension</w:t>
      </w: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b/>
          <w:bCs/>
          <w:sz w:val="20"/>
          <w:szCs w:val="20"/>
          <w:shd w:val="clear" w:color="auto" w:fill="FFFFFF"/>
        </w:rPr>
      </w:pPr>
    </w:p>
    <w:p>
      <w:pPr>
        <w:spacing w:line="360" w:lineRule="auto"/>
        <w:rPr>
          <w:rFonts w:ascii="Times New Roman" w:hAnsi="Times New Roman"/>
          <w:b/>
          <w:bCs/>
          <w:sz w:val="20"/>
          <w:szCs w:val="20"/>
          <w:shd w:val="clear" w:color="auto" w:fill="FFFFFF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drawing>
          <wp:inline distT="0" distB="0" distL="114300" distR="114300">
            <wp:extent cx="5271135" cy="3187700"/>
            <wp:effectExtent l="0" t="0" r="12065" b="0"/>
            <wp:docPr id="3" name="图片 3" descr="Figure S1 (修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 (修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S1 </w:t>
      </w:r>
      <w:r>
        <w:rPr>
          <w:rFonts w:ascii="Times New Roman" w:hAnsi="Times New Roman"/>
          <w:i/>
          <w:iCs/>
          <w:sz w:val="20"/>
          <w:szCs w:val="20"/>
        </w:rPr>
        <w:t>HR</w:t>
      </w:r>
      <w:r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 w:eastAsia="Helvetica"/>
          <w:sz w:val="20"/>
          <w:szCs w:val="20"/>
          <w:shd w:val="clear" w:color="auto" w:fill="FFFFFF"/>
          <w:vertAlign w:val="superscript"/>
        </w:rPr>
        <w:t>†</w:t>
      </w:r>
      <w:r>
        <w:rPr>
          <w:rFonts w:ascii="Times New Roman" w:hAnsi="Times New Roman"/>
          <w:sz w:val="20"/>
          <w:szCs w:val="20"/>
        </w:rPr>
        <w:t xml:space="preserve"> and 95%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CI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of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I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华文新魏"/>
          <w:sz w:val="20"/>
          <w:szCs w:val="20"/>
          <w:shd w:val="clear" w:color="auto" w:fill="FFFFFF"/>
        </w:rPr>
        <w:t>by</w:t>
      </w:r>
      <w:r>
        <w:rPr>
          <w:rFonts w:ascii="Times New Roman" w:hAnsi="Times New Roman" w:eastAsia="华文新魏"/>
          <w:sz w:val="20"/>
          <w:szCs w:val="20"/>
          <w:shd w:val="clear" w:color="auto" w:fill="FFFFFF"/>
        </w:rPr>
        <w:t xml:space="preserve"> tertile categor</w:t>
      </w:r>
      <w:r>
        <w:rPr>
          <w:rFonts w:hint="eastAsia" w:ascii="Times New Roman" w:hAnsi="Times New Roman" w:eastAsia="华文新魏"/>
          <w:sz w:val="20"/>
          <w:szCs w:val="20"/>
          <w:shd w:val="clear" w:color="auto" w:fill="FFFFFF"/>
        </w:rPr>
        <w:t>y</w:t>
      </w:r>
      <w:r>
        <w:rPr>
          <w:rFonts w:ascii="Times New Roman" w:hAnsi="Times New Roman" w:eastAsia="华文新魏"/>
          <w:sz w:val="20"/>
          <w:szCs w:val="20"/>
          <w:shd w:val="clear" w:color="auto" w:fill="FFFFFF"/>
        </w:rPr>
        <w:t xml:space="preserve"> of lipid variables </w:t>
      </w:r>
      <w:r>
        <w:rPr>
          <w:rFonts w:ascii="Times New Roman" w:hAnsi="Times New Roman" w:eastAsia="华文新魏"/>
          <w:szCs w:val="21"/>
          <w:shd w:val="clear" w:color="auto" w:fill="FFFFFF"/>
        </w:rPr>
        <w:t>in different age groups</w:t>
      </w:r>
      <w:r>
        <w:rPr>
          <w:rFonts w:hint="eastAsia" w:ascii="Times New Roman" w:hAnsi="Times New Roman" w:eastAsia="华文新魏"/>
          <w:sz w:val="20"/>
          <w:szCs w:val="20"/>
          <w:shd w:val="clear" w:color="auto" w:fill="FFFFFF"/>
        </w:rPr>
        <w:t xml:space="preserve">. </w:t>
      </w:r>
      <w:r>
        <w:rPr>
          <w:rFonts w:hint="default" w:ascii="Times New Roman" w:hAnsi="Times New Roman" w:eastAsia="Helvetica" w:cs="Times New Roman"/>
          <w:sz w:val="20"/>
          <w:szCs w:val="20"/>
          <w:shd w:val="clear" w:color="auto" w:fill="FFFFFF"/>
          <w:vertAlign w:val="superscript"/>
        </w:rPr>
        <w:t>†</w:t>
      </w:r>
      <w:r>
        <w:rPr>
          <w:rFonts w:hint="default" w:ascii="Times New Roman" w:hAnsi="Times New Roman"/>
          <w:sz w:val="20"/>
          <w:szCs w:val="20"/>
        </w:rPr>
        <w:t xml:space="preserve">Adjusted variables: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sex</w:t>
      </w:r>
      <w:r>
        <w:rPr>
          <w:rFonts w:hint="default" w:ascii="Times New Roman" w:hAnsi="Times New Roman"/>
          <w:sz w:val="20"/>
          <w:szCs w:val="20"/>
        </w:rPr>
        <w:t xml:space="preserve">, retirement status, education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level</w:t>
      </w:r>
      <w:r>
        <w:rPr>
          <w:rFonts w:hint="default" w:ascii="Times New Roman" w:hAnsi="Times New Roman"/>
          <w:sz w:val="20"/>
          <w:szCs w:val="20"/>
        </w:rPr>
        <w:t xml:space="preserve">, BMI, alcohol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consumption</w:t>
      </w:r>
      <w:r>
        <w:rPr>
          <w:rFonts w:hint="default" w:ascii="Times New Roman" w:hAnsi="Times New Roman"/>
          <w:sz w:val="20"/>
          <w:szCs w:val="20"/>
        </w:rPr>
        <w:t xml:space="preserve">, smoking index, physical activities, hypertension, diabetes, CKD,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and </w:t>
      </w:r>
      <w:r>
        <w:rPr>
          <w:rFonts w:hint="default" w:ascii="Times New Roman" w:hAnsi="Times New Roman"/>
          <w:sz w:val="20"/>
          <w:szCs w:val="20"/>
        </w:rPr>
        <w:t>HUA. For TG/HDL-C, TC and LDL-C were additionally adjusted. For LDL-C/HDL-C, TG was additionally adjusted.</w:t>
      </w:r>
    </w:p>
    <w:p>
      <w:pPr>
        <w:spacing w:line="480" w:lineRule="auto"/>
        <w:jc w:val="left"/>
        <w:rPr>
          <w:rFonts w:ascii="Times New Roman" w:hAnsi="Times New Roman" w:eastAsia="华文新魏"/>
          <w:sz w:val="20"/>
          <w:szCs w:val="20"/>
          <w:shd w:val="clear" w:color="auto" w:fill="FFFFFF"/>
        </w:rPr>
      </w:pPr>
    </w:p>
    <w:p>
      <w:pPr>
        <w:spacing w:line="480" w:lineRule="auto"/>
        <w:jc w:val="left"/>
        <w:rPr>
          <w:rFonts w:ascii="Times New Roman" w:hAnsi="Times New Roman" w:eastAsia="华文新魏"/>
          <w:sz w:val="20"/>
          <w:szCs w:val="20"/>
          <w:shd w:val="clear" w:color="auto" w:fill="FFFFFF"/>
        </w:rPr>
      </w:pPr>
    </w:p>
    <w:p>
      <w:pPr>
        <w:spacing w:line="480" w:lineRule="auto"/>
        <w:jc w:val="left"/>
        <w:rPr>
          <w:rFonts w:ascii="Times New Roman" w:hAnsi="Times New Roman" w:eastAsia="华文新魏"/>
          <w:sz w:val="20"/>
          <w:szCs w:val="20"/>
          <w:shd w:val="clear" w:color="auto" w:fill="FFFFFF"/>
        </w:rPr>
      </w:pPr>
    </w:p>
    <w:p>
      <w:pPr>
        <w:spacing w:line="480" w:lineRule="auto"/>
        <w:jc w:val="left"/>
        <w:rPr>
          <w:rFonts w:ascii="Times New Roman" w:hAnsi="Times New Roman" w:eastAsia="华文新魏"/>
          <w:sz w:val="20"/>
          <w:szCs w:val="20"/>
          <w:shd w:val="clear" w:color="auto" w:fill="FFFFFF"/>
        </w:rPr>
      </w:pPr>
    </w:p>
    <w:p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drawing>
          <wp:inline distT="0" distB="0" distL="114300" distR="114300">
            <wp:extent cx="5271135" cy="3133090"/>
            <wp:effectExtent l="0" t="0" r="12065" b="3810"/>
            <wp:docPr id="4" name="图片 4" descr="Figure S2 (修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 (修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hint="eastAsia" w:ascii="Times New Roman" w:hAnsi="Times New Roman"/>
          <w:b/>
          <w:bCs/>
          <w:sz w:val="20"/>
          <w:szCs w:val="20"/>
        </w:rPr>
        <w:t>S2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HR</w:t>
      </w:r>
      <w:r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 w:eastAsia="Helvetica"/>
          <w:sz w:val="20"/>
          <w:szCs w:val="20"/>
          <w:shd w:val="clear" w:color="auto" w:fill="FFFFFF"/>
          <w:vertAlign w:val="superscript"/>
        </w:rPr>
        <w:t>†</w:t>
      </w:r>
      <w:r>
        <w:rPr>
          <w:rFonts w:ascii="Times New Roman" w:hAnsi="Times New Roman"/>
          <w:sz w:val="20"/>
          <w:szCs w:val="20"/>
        </w:rPr>
        <w:t xml:space="preserve"> and 95%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CI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of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I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华文新魏"/>
          <w:sz w:val="20"/>
          <w:szCs w:val="20"/>
          <w:shd w:val="clear" w:color="auto" w:fill="FFFFFF"/>
        </w:rPr>
        <w:t>by</w:t>
      </w:r>
      <w:r>
        <w:rPr>
          <w:rFonts w:ascii="Times New Roman" w:hAnsi="Times New Roman" w:eastAsia="华文新魏"/>
          <w:sz w:val="20"/>
          <w:szCs w:val="20"/>
          <w:shd w:val="clear" w:color="auto" w:fill="FFFFFF"/>
        </w:rPr>
        <w:t xml:space="preserve"> tertile categor</w:t>
      </w:r>
      <w:r>
        <w:rPr>
          <w:rFonts w:hint="eastAsia" w:ascii="Times New Roman" w:hAnsi="Times New Roman" w:eastAsia="华文新魏"/>
          <w:sz w:val="20"/>
          <w:szCs w:val="20"/>
          <w:shd w:val="clear" w:color="auto" w:fill="FFFFFF"/>
        </w:rPr>
        <w:t>y</w:t>
      </w:r>
      <w:r>
        <w:rPr>
          <w:rFonts w:ascii="Times New Roman" w:hAnsi="Times New Roman" w:eastAsia="华文新魏"/>
          <w:sz w:val="20"/>
          <w:szCs w:val="20"/>
          <w:shd w:val="clear" w:color="auto" w:fill="FFFFFF"/>
        </w:rPr>
        <w:t xml:space="preserve"> of lipid variables in population with or without hypertension.</w:t>
      </w:r>
      <w:r>
        <w:rPr>
          <w:rFonts w:hint="eastAsia" w:ascii="Times New Roman" w:hAnsi="Times New Roman" w:eastAsia="华文新魏"/>
          <w:sz w:val="20"/>
          <w:szCs w:val="20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hint="eastAsia" w:ascii="Times New Roman" w:hAnsi="Times New Roman"/>
          <w:sz w:val="20"/>
          <w:szCs w:val="20"/>
        </w:rPr>
        <w:t xml:space="preserve">Adjusted variables: age,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sex, </w:t>
      </w:r>
      <w:r>
        <w:rPr>
          <w:rFonts w:hint="eastAsia" w:ascii="Times New Roman" w:hAnsi="Times New Roman"/>
          <w:sz w:val="20"/>
          <w:szCs w:val="20"/>
        </w:rPr>
        <w:t xml:space="preserve">retirement status, education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level</w:t>
      </w:r>
      <w:r>
        <w:rPr>
          <w:rFonts w:hint="eastAsia" w:ascii="Times New Roman" w:hAnsi="Times New Roman"/>
          <w:sz w:val="20"/>
          <w:szCs w:val="20"/>
        </w:rPr>
        <w:t xml:space="preserve">, BMI, alcohol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consumption</w:t>
      </w:r>
      <w:r>
        <w:rPr>
          <w:rFonts w:hint="eastAsia" w:ascii="Times New Roman" w:hAnsi="Times New Roman"/>
          <w:sz w:val="20"/>
          <w:szCs w:val="20"/>
        </w:rPr>
        <w:t xml:space="preserve">, smoking index, physical activities, diabetes, CKD,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and </w:t>
      </w:r>
      <w:bookmarkStart w:id="0" w:name="_GoBack"/>
      <w:bookmarkEnd w:id="0"/>
      <w:r>
        <w:rPr>
          <w:rFonts w:hint="eastAsia" w:ascii="Times New Roman" w:hAnsi="Times New Roman"/>
          <w:sz w:val="20"/>
          <w:szCs w:val="20"/>
        </w:rPr>
        <w:t>HUA. For TG/HDL-C, TC and LDL-C were additionally adjusted. For LDL-C/HDL-C, TG was additionally adjusted.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15D4221"/>
    <w:multiLevelType w:val="singleLevel"/>
    <w:tmpl w:val="415D422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ZlNGE0Nzk4NzkzNTU2MmRiMzY3YjhiZTIzMWI1ODgifQ=="/>
  </w:docVars>
  <w:rsids>
    <w:rsidRoot w:val="002C465C"/>
    <w:rsid w:val="00033443"/>
    <w:rsid w:val="001C6E91"/>
    <w:rsid w:val="002C465C"/>
    <w:rsid w:val="00610597"/>
    <w:rsid w:val="007D1AEF"/>
    <w:rsid w:val="00C45C72"/>
    <w:rsid w:val="01951C35"/>
    <w:rsid w:val="026E2AF7"/>
    <w:rsid w:val="040E61E8"/>
    <w:rsid w:val="042B5143"/>
    <w:rsid w:val="04ED23F9"/>
    <w:rsid w:val="06C90C44"/>
    <w:rsid w:val="06F827CC"/>
    <w:rsid w:val="07603356"/>
    <w:rsid w:val="07B90CB8"/>
    <w:rsid w:val="090E0B90"/>
    <w:rsid w:val="0BC4618C"/>
    <w:rsid w:val="0D405EE5"/>
    <w:rsid w:val="0D503E8A"/>
    <w:rsid w:val="0DEA6C99"/>
    <w:rsid w:val="0E8925B5"/>
    <w:rsid w:val="0F271FA1"/>
    <w:rsid w:val="10305890"/>
    <w:rsid w:val="106B4B1A"/>
    <w:rsid w:val="11D20C4A"/>
    <w:rsid w:val="128123D2"/>
    <w:rsid w:val="13051255"/>
    <w:rsid w:val="130848A2"/>
    <w:rsid w:val="138C7281"/>
    <w:rsid w:val="15562539"/>
    <w:rsid w:val="158A61CE"/>
    <w:rsid w:val="15A96842"/>
    <w:rsid w:val="161548AC"/>
    <w:rsid w:val="161D68B6"/>
    <w:rsid w:val="16E64551"/>
    <w:rsid w:val="193E7F56"/>
    <w:rsid w:val="1986465F"/>
    <w:rsid w:val="1A556B50"/>
    <w:rsid w:val="1CBD556D"/>
    <w:rsid w:val="1CE519A2"/>
    <w:rsid w:val="1D2D1709"/>
    <w:rsid w:val="1D350989"/>
    <w:rsid w:val="1E65490E"/>
    <w:rsid w:val="1EEC5F7D"/>
    <w:rsid w:val="1F4A6F63"/>
    <w:rsid w:val="1F5A2C9F"/>
    <w:rsid w:val="1FE44638"/>
    <w:rsid w:val="20283FB0"/>
    <w:rsid w:val="21152139"/>
    <w:rsid w:val="21377C25"/>
    <w:rsid w:val="22A55C69"/>
    <w:rsid w:val="243C1182"/>
    <w:rsid w:val="243D2321"/>
    <w:rsid w:val="250C0222"/>
    <w:rsid w:val="25B051E6"/>
    <w:rsid w:val="262E41C8"/>
    <w:rsid w:val="26A629F0"/>
    <w:rsid w:val="287405B8"/>
    <w:rsid w:val="28A13CD7"/>
    <w:rsid w:val="290C4C94"/>
    <w:rsid w:val="298A7967"/>
    <w:rsid w:val="2A1C2E4F"/>
    <w:rsid w:val="2BBF15D3"/>
    <w:rsid w:val="2BFA21C3"/>
    <w:rsid w:val="2D0637A8"/>
    <w:rsid w:val="2DC72F38"/>
    <w:rsid w:val="2EFE0BDB"/>
    <w:rsid w:val="2F177AC5"/>
    <w:rsid w:val="2F391C13"/>
    <w:rsid w:val="30257561"/>
    <w:rsid w:val="302723B3"/>
    <w:rsid w:val="31C53C32"/>
    <w:rsid w:val="31E12D02"/>
    <w:rsid w:val="326F1DF0"/>
    <w:rsid w:val="35E94CFE"/>
    <w:rsid w:val="36806379"/>
    <w:rsid w:val="377D0B0B"/>
    <w:rsid w:val="38FD50C5"/>
    <w:rsid w:val="39581830"/>
    <w:rsid w:val="39641F82"/>
    <w:rsid w:val="398C30AD"/>
    <w:rsid w:val="3A394642"/>
    <w:rsid w:val="3A5C0EAC"/>
    <w:rsid w:val="3AF17846"/>
    <w:rsid w:val="3B0F5F1E"/>
    <w:rsid w:val="3C0D3325"/>
    <w:rsid w:val="3C1D1D4F"/>
    <w:rsid w:val="3CE27D8E"/>
    <w:rsid w:val="3D67458C"/>
    <w:rsid w:val="3DE6740A"/>
    <w:rsid w:val="3ECD2378"/>
    <w:rsid w:val="40AF4DC6"/>
    <w:rsid w:val="41314CDD"/>
    <w:rsid w:val="416E7E42"/>
    <w:rsid w:val="419F3BDC"/>
    <w:rsid w:val="41DA2309"/>
    <w:rsid w:val="42876033"/>
    <w:rsid w:val="436D237B"/>
    <w:rsid w:val="44190DD7"/>
    <w:rsid w:val="44894F93"/>
    <w:rsid w:val="483A1661"/>
    <w:rsid w:val="4B454CE1"/>
    <w:rsid w:val="4BCF73DF"/>
    <w:rsid w:val="4C115F9A"/>
    <w:rsid w:val="4C3F73EA"/>
    <w:rsid w:val="4C945680"/>
    <w:rsid w:val="4D8E7176"/>
    <w:rsid w:val="4D93478D"/>
    <w:rsid w:val="4F700A9A"/>
    <w:rsid w:val="51053BF3"/>
    <w:rsid w:val="5127504F"/>
    <w:rsid w:val="529A57B2"/>
    <w:rsid w:val="531929F8"/>
    <w:rsid w:val="53202BC6"/>
    <w:rsid w:val="53AD47DF"/>
    <w:rsid w:val="54024149"/>
    <w:rsid w:val="550016B7"/>
    <w:rsid w:val="5536081F"/>
    <w:rsid w:val="559A2263"/>
    <w:rsid w:val="55E2789E"/>
    <w:rsid w:val="565E02EC"/>
    <w:rsid w:val="56A409FA"/>
    <w:rsid w:val="56AC619E"/>
    <w:rsid w:val="56D86E7D"/>
    <w:rsid w:val="57875873"/>
    <w:rsid w:val="585C67EF"/>
    <w:rsid w:val="58FA6008"/>
    <w:rsid w:val="5966544B"/>
    <w:rsid w:val="5AF5416F"/>
    <w:rsid w:val="5B134025"/>
    <w:rsid w:val="5BC05EF6"/>
    <w:rsid w:val="5CA114ED"/>
    <w:rsid w:val="5E0E058B"/>
    <w:rsid w:val="5E190CDE"/>
    <w:rsid w:val="5E847FBB"/>
    <w:rsid w:val="5FB52C88"/>
    <w:rsid w:val="60780CC0"/>
    <w:rsid w:val="61322AE1"/>
    <w:rsid w:val="61B811AE"/>
    <w:rsid w:val="62487DE4"/>
    <w:rsid w:val="62612C54"/>
    <w:rsid w:val="62835F1F"/>
    <w:rsid w:val="631D6C77"/>
    <w:rsid w:val="633671EC"/>
    <w:rsid w:val="63FF0FC8"/>
    <w:rsid w:val="64446389"/>
    <w:rsid w:val="64CD72FF"/>
    <w:rsid w:val="64D370D9"/>
    <w:rsid w:val="65583652"/>
    <w:rsid w:val="66391F1D"/>
    <w:rsid w:val="671D04B7"/>
    <w:rsid w:val="6B797235"/>
    <w:rsid w:val="6BA53BB1"/>
    <w:rsid w:val="6D615FAD"/>
    <w:rsid w:val="6DF15586"/>
    <w:rsid w:val="6E4C1010"/>
    <w:rsid w:val="6E794D98"/>
    <w:rsid w:val="6E8E6B7E"/>
    <w:rsid w:val="6FB865A9"/>
    <w:rsid w:val="7027728A"/>
    <w:rsid w:val="70691651"/>
    <w:rsid w:val="709B5FF7"/>
    <w:rsid w:val="73027B3B"/>
    <w:rsid w:val="735C724B"/>
    <w:rsid w:val="73A56E44"/>
    <w:rsid w:val="744523D5"/>
    <w:rsid w:val="746960C4"/>
    <w:rsid w:val="755D54FC"/>
    <w:rsid w:val="766A6123"/>
    <w:rsid w:val="7796574E"/>
    <w:rsid w:val="78640C08"/>
    <w:rsid w:val="79423547"/>
    <w:rsid w:val="79677CAA"/>
    <w:rsid w:val="7B9F2332"/>
    <w:rsid w:val="7BC82E70"/>
    <w:rsid w:val="7BF2699E"/>
    <w:rsid w:val="7D765F07"/>
    <w:rsid w:val="7D955BFE"/>
    <w:rsid w:val="7E2E5C88"/>
    <w:rsid w:val="7E6677D1"/>
    <w:rsid w:val="7F1D67FA"/>
    <w:rsid w:val="7F386678"/>
    <w:rsid w:val="7FBB354B"/>
    <w:rsid w:val="7FE9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43</Words>
  <Characters>818</Characters>
  <Lines>7</Lines>
  <Paragraphs>2</Paragraphs>
  <TotalTime>20</TotalTime>
  <ScaleCrop>false</ScaleCrop>
  <LinksUpToDate>false</LinksUpToDate>
  <CharactersWithSpaces>95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8:21:00Z</dcterms:created>
  <dc:creator>tangminhua</dc:creator>
  <cp:lastModifiedBy>tmh</cp:lastModifiedBy>
  <dcterms:modified xsi:type="dcterms:W3CDTF">2022-07-27T05:17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2A6E330A6A2E455A9144417FC2AE78C8</vt:lpwstr>
  </property>
</Properties>
</file>